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T</w:t>
      </w:r>
      <w:r>
        <w:rPr>
          <w:rFonts w:hint="eastAsia"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characteristics o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</w:rPr>
        <w:t>iBCC</w:t>
      </w:r>
      <w:r>
        <w:rPr>
          <w:rFonts w:ascii="Times New Roman" w:hAnsi="Times New Roman" w:cs="Times New Roman"/>
        </w:rPr>
        <w:t xml:space="preserve"> donors.</w:t>
      </w:r>
    </w:p>
    <w:tbl>
      <w:tblPr>
        <w:tblStyle w:val="3"/>
        <w:tblW w:w="73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060"/>
        <w:gridCol w:w="1134"/>
        <w:gridCol w:w="1417"/>
        <w:gridCol w:w="1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20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hint="eastAsia" w:ascii="Times New Roman" w:hAnsi="Times New Roman" w:cs="Times New Roman"/>
              </w:rPr>
              <w:t>ocation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x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um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size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atform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iBCC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ower eyeli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ema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*8</w:t>
            </w:r>
            <w:r>
              <w:rPr>
                <w:rFonts w:hint="eastAsia" w:ascii="Times New Roman" w:hAnsi="Times New Roman" w:cs="Times New Roman"/>
              </w:rPr>
              <w:t>mm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A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t normal 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-</w:t>
            </w:r>
            <w:r>
              <w:rPr>
                <w:rFonts w:hint="eastAsia" w:ascii="Times New Roman" w:hAnsi="Times New Roman" w:cs="Times New Roman"/>
              </w:rPr>
              <w:t>iBC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ight</w:t>
            </w:r>
            <w:r>
              <w:rPr>
                <w:rFonts w:ascii="Times New Roman" w:hAnsi="Times New Roman" w:cs="Times New Roman"/>
              </w:rPr>
              <w:t xml:space="preserve"> lower eye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*1.5</w:t>
            </w:r>
            <w:r>
              <w:rPr>
                <w:rFonts w:hint="eastAsia" w:ascii="Times New Roman" w:hAnsi="Times New Roman" w:cs="Times New Roman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-</w:t>
            </w:r>
            <w:r>
              <w:rPr>
                <w:rFonts w:hint="eastAsia" w:ascii="Times New Roman" w:hAnsi="Times New Roman" w:cs="Times New Roman"/>
              </w:rPr>
              <w:t>iBC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ight</w:t>
            </w:r>
            <w:r>
              <w:rPr>
                <w:rFonts w:ascii="Times New Roman" w:hAnsi="Times New Roman" w:cs="Times New Roman"/>
              </w:rPr>
              <w:t xml:space="preserve"> eye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5*1.5</w:t>
            </w:r>
            <w:r>
              <w:rPr>
                <w:rFonts w:hint="eastAsia" w:ascii="Times New Roman" w:hAnsi="Times New Roman" w:cs="Times New Roman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-A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t normal 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r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-</w:t>
            </w:r>
            <w:r>
              <w:rPr>
                <w:rFonts w:hint="eastAsia" w:ascii="Times New Roman" w:hAnsi="Times New Roman" w:cs="Times New Roman"/>
              </w:rPr>
              <w:t>iBC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ateral cant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*1.5</w:t>
            </w:r>
            <w:r>
              <w:rPr>
                <w:rFonts w:hint="eastAsia" w:ascii="Times New Roman" w:hAnsi="Times New Roman" w:cs="Times New Roman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iBC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ower eye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*1.5</w:t>
            </w:r>
            <w:r>
              <w:rPr>
                <w:rFonts w:hint="eastAsia" w:ascii="Times New Roman" w:hAnsi="Times New Roman" w:cs="Times New Roman"/>
              </w:rPr>
              <w:t>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-ANS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t normal sk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2" w:name="_GoBack"/>
      <w:bookmarkEnd w:id="2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ZjYjQxM2EwZDM0ZTllN2Y3ZGI1ODJiZTJhNmY1YjQifQ=="/>
  </w:docVars>
  <w:rsids>
    <w:rsidRoot w:val="00703243"/>
    <w:rsid w:val="00054703"/>
    <w:rsid w:val="00097DDF"/>
    <w:rsid w:val="000E0C7B"/>
    <w:rsid w:val="001001DB"/>
    <w:rsid w:val="00133EEF"/>
    <w:rsid w:val="0014084B"/>
    <w:rsid w:val="00173208"/>
    <w:rsid w:val="00221063"/>
    <w:rsid w:val="00244B07"/>
    <w:rsid w:val="002742EC"/>
    <w:rsid w:val="00291EA8"/>
    <w:rsid w:val="002F665F"/>
    <w:rsid w:val="00380D49"/>
    <w:rsid w:val="003C43A3"/>
    <w:rsid w:val="003E71EC"/>
    <w:rsid w:val="004632AA"/>
    <w:rsid w:val="004854F2"/>
    <w:rsid w:val="004B2301"/>
    <w:rsid w:val="0054286B"/>
    <w:rsid w:val="00551A31"/>
    <w:rsid w:val="00553CBD"/>
    <w:rsid w:val="005927A7"/>
    <w:rsid w:val="005F22AF"/>
    <w:rsid w:val="005F4714"/>
    <w:rsid w:val="00613621"/>
    <w:rsid w:val="006A0AA3"/>
    <w:rsid w:val="006D48AB"/>
    <w:rsid w:val="00703243"/>
    <w:rsid w:val="00703AD8"/>
    <w:rsid w:val="00751A1C"/>
    <w:rsid w:val="00753C69"/>
    <w:rsid w:val="00814F6B"/>
    <w:rsid w:val="008551BD"/>
    <w:rsid w:val="00874C8C"/>
    <w:rsid w:val="00894020"/>
    <w:rsid w:val="00896A07"/>
    <w:rsid w:val="008E19A5"/>
    <w:rsid w:val="0092671D"/>
    <w:rsid w:val="00950DF8"/>
    <w:rsid w:val="00990D0B"/>
    <w:rsid w:val="00A00DB4"/>
    <w:rsid w:val="00A01037"/>
    <w:rsid w:val="00A40506"/>
    <w:rsid w:val="00B54404"/>
    <w:rsid w:val="00B851DF"/>
    <w:rsid w:val="00B93859"/>
    <w:rsid w:val="00BA43CD"/>
    <w:rsid w:val="00BE436C"/>
    <w:rsid w:val="00BE4CEA"/>
    <w:rsid w:val="00C24FCC"/>
    <w:rsid w:val="00C30E9B"/>
    <w:rsid w:val="00C40DEC"/>
    <w:rsid w:val="00C611C7"/>
    <w:rsid w:val="00C62A3F"/>
    <w:rsid w:val="00CA7D5B"/>
    <w:rsid w:val="00CC7A9F"/>
    <w:rsid w:val="00CC7C79"/>
    <w:rsid w:val="00CD3194"/>
    <w:rsid w:val="00D24DFD"/>
    <w:rsid w:val="00D47EA2"/>
    <w:rsid w:val="00DC3704"/>
    <w:rsid w:val="00E027C5"/>
    <w:rsid w:val="00E5119A"/>
    <w:rsid w:val="00EC2003"/>
    <w:rsid w:val="00F632FA"/>
    <w:rsid w:val="00F82E82"/>
    <w:rsid w:val="00FC1CF7"/>
    <w:rsid w:val="43B4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11</Characters>
  <Lines>3</Lines>
  <Paragraphs>1</Paragraphs>
  <TotalTime>62</TotalTime>
  <ScaleCrop>false</ScaleCrop>
  <LinksUpToDate>false</LinksUpToDate>
  <CharactersWithSpaces>43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12:32:00Z</dcterms:created>
  <dc:creator>Microsoft Office User</dc:creator>
  <cp:lastModifiedBy>月鸟</cp:lastModifiedBy>
  <dcterms:modified xsi:type="dcterms:W3CDTF">2022-08-23T01:33:5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2B022D41FD14A70AD7B0898E27E2A36</vt:lpwstr>
  </property>
</Properties>
</file>